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F20" w:rsidRPr="00302F20" w:rsidRDefault="00302F20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302F20">
        <w:rPr>
          <w:rFonts w:ascii="Times New Roman" w:hAnsi="Times New Roman" w:cs="Times New Roman"/>
          <w:b/>
          <w:sz w:val="26"/>
          <w:szCs w:val="26"/>
          <w:lang w:val="en-GB"/>
        </w:rPr>
        <w:t>Additional file 1</w:t>
      </w:r>
    </w:p>
    <w:p w:rsidR="00302F20" w:rsidRDefault="00302F20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E588D" w:rsidRDefault="000E588D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: Socio-demographic factors and academic performance at final MBBS examination (n=13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1980"/>
        <w:gridCol w:w="1307"/>
      </w:tblGrid>
      <w:tr w:rsidR="000E588D" w:rsidTr="00C912DC">
        <w:trPr>
          <w:trHeight w:val="521"/>
        </w:trPr>
        <w:tc>
          <w:tcPr>
            <w:tcW w:w="5958" w:type="dxa"/>
            <w:tcBorders>
              <w:right w:val="nil"/>
            </w:tcBorders>
            <w:vAlign w:val="center"/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o-demographic facto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repeat* 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0E588D" w:rsidTr="00C912DC">
        <w:tc>
          <w:tcPr>
            <w:tcW w:w="5958" w:type="dxa"/>
            <w:tcBorders>
              <w:bottom w:val="nil"/>
              <w:right w:val="nil"/>
            </w:tcBorders>
          </w:tcPr>
          <w:p w:rsidR="00AB19B2" w:rsidRDefault="00AB19B2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der   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Female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Mal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AB19B2" w:rsidRDefault="00AB19B2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2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307" w:type="dxa"/>
            <w:tcBorders>
              <w:left w:val="nil"/>
              <w:bottom w:val="nil"/>
            </w:tcBorders>
          </w:tcPr>
          <w:p w:rsidR="00AB19B2" w:rsidRDefault="00AB19B2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:rsidR="000E588D" w:rsidRPr="00AB19B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B19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  <w:r w:rsidRPr="00AB19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0E588D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idence – home in all 5 years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E811A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1</w:t>
            </w:r>
          </w:p>
          <w:p w:rsidR="00E811AD" w:rsidRPr="00985CA2" w:rsidRDefault="00E811A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E811A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  <w:r w:rsidR="000E588D"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684C5B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idence – hostel / boarding house in all 5 years</w:t>
            </w:r>
            <w:r w:rsidRPr="00684C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Yes</w:t>
            </w:r>
          </w:p>
          <w:p w:rsidR="000E588D" w:rsidRPr="00684C5B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4C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6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thly income of the family (Sri Lankan Rupees)</w:t>
            </w:r>
            <w:r w:rsidRPr="00ED16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88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00/=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&lt;100000/=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4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thly income of the family (Sri Lankan Rupees)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D16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E588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00/=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&lt;50000/=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2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aving siblings                                              </w:t>
            </w:r>
            <w:r w:rsidRPr="00ED16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445D5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</w:t>
            </w:r>
          </w:p>
          <w:p w:rsidR="000E588D" w:rsidRPr="00985CA2" w:rsidRDefault="00445D5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st a parent at age &lt; 18 years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6B693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vel of education </w:t>
            </w: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f mother </w:t>
            </w:r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– </w:t>
            </w:r>
            <w:proofErr w:type="spellStart"/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to</w:t>
            </w:r>
            <w:proofErr w:type="spellEnd"/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/</w:t>
            </w: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 or abo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</w:t>
            </w:r>
            <w:r w:rsidR="000E588D"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6B693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vel of education </w:t>
            </w: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f father </w:t>
            </w:r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– </w:t>
            </w:r>
            <w:proofErr w:type="spellStart"/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to</w:t>
            </w:r>
            <w:proofErr w:type="spellEnd"/>
            <w:r w:rsidR="000E588D"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/L</w:t>
            </w: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r abo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</w:t>
            </w:r>
            <w:r w:rsidR="000E588D"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5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1</w:t>
            </w:r>
            <w:bookmarkStart w:id="0" w:name="_GoBack"/>
            <w:bookmarkEnd w:id="0"/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onship with mother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Good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Not 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1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onship with father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Good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Not 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8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Level of family support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Good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Not 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9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5</w:t>
            </w:r>
            <w:r w:rsidRPr="00985C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esthetic activities in school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ED16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1</w:t>
            </w:r>
          </w:p>
          <w:p w:rsidR="00B258B1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  <w:r w:rsidR="000E588D"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esthetic activities in university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3</w:t>
            </w:r>
          </w:p>
          <w:p w:rsidR="00B258B1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B258B1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  <w:r w:rsidR="000E588D"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orts in school                                                                        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</w:t>
            </w:r>
          </w:p>
          <w:p w:rsidR="00796668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</w:t>
            </w:r>
            <w:r w:rsidR="000E588D"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orts in university  </w:t>
            </w:r>
            <w:r w:rsidRPr="00ED16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</w:t>
            </w:r>
          </w:p>
          <w:p w:rsidR="00796668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796668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  <w:r w:rsidR="000E588D"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ize well in the university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7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ligious person                                                                       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2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bottom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joy studying medicine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9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</w:tcPr>
          <w:p w:rsidR="000E588D" w:rsidRPr="00AB19B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B19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0</w:t>
            </w:r>
            <w:r w:rsidRPr="00AB19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0E588D" w:rsidRPr="004972EA" w:rsidTr="00C912DC">
        <w:tc>
          <w:tcPr>
            <w:tcW w:w="5958" w:type="dxa"/>
            <w:tcBorders>
              <w:top w:val="nil"/>
              <w:right w:val="nil"/>
            </w:tcBorders>
          </w:tcPr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16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tisfied with facilities available for learning</w:t>
            </w: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Yes</w:t>
            </w:r>
          </w:p>
          <w:p w:rsidR="000E588D" w:rsidRPr="000E588D" w:rsidRDefault="000E588D" w:rsidP="00AB19B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58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7</w:t>
            </w:r>
          </w:p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307" w:type="dxa"/>
            <w:tcBorders>
              <w:top w:val="nil"/>
              <w:left w:val="nil"/>
            </w:tcBorders>
          </w:tcPr>
          <w:p w:rsidR="000E588D" w:rsidRPr="00985CA2" w:rsidRDefault="000E588D" w:rsidP="00AB19B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5C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</w:t>
            </w:r>
            <w:r w:rsidRPr="00985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:rsidR="000E588D" w:rsidRPr="001532DE" w:rsidRDefault="000E588D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8"/>
          <w:szCs w:val="8"/>
          <w:lang w:val="en-GB"/>
        </w:rPr>
      </w:pPr>
    </w:p>
    <w:p w:rsidR="000E588D" w:rsidRPr="00C912DC" w:rsidRDefault="000E588D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621BEE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C912DC">
        <w:rPr>
          <w:rFonts w:ascii="Times New Roman" w:hAnsi="Times New Roman" w:cs="Times New Roman"/>
          <w:sz w:val="16"/>
          <w:szCs w:val="16"/>
          <w:lang w:val="en-GB"/>
        </w:rPr>
        <w:t>Non-repeat group comprises the three results categories: pass, second-class lower division and second-class upper division</w:t>
      </w:r>
    </w:p>
    <w:p w:rsidR="000E588D" w:rsidRPr="00C912DC" w:rsidRDefault="000E588D" w:rsidP="00AB19B2">
      <w:pPr>
        <w:pStyle w:val="ListParagraph"/>
        <w:autoSpaceDE w:val="0"/>
        <w:autoSpaceDN w:val="0"/>
        <w:adjustRightInd w:val="0"/>
        <w:spacing w:after="0" w:line="480" w:lineRule="auto"/>
        <w:ind w:hanging="720"/>
        <w:rPr>
          <w:rFonts w:ascii="Times New Roman" w:hAnsi="Times New Roman" w:cs="Times New Roman"/>
          <w:sz w:val="16"/>
          <w:szCs w:val="16"/>
        </w:rPr>
      </w:pPr>
      <w:r w:rsidRPr="00C912DC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C912DC">
        <w:rPr>
          <w:rFonts w:ascii="Times New Roman" w:hAnsi="Times New Roman" w:cs="Times New Roman"/>
          <w:sz w:val="16"/>
          <w:szCs w:val="16"/>
        </w:rPr>
        <w:t xml:space="preserve">P value based on Chi-square test; </w:t>
      </w:r>
      <w:r w:rsidRPr="00C912DC">
        <w:rPr>
          <w:rFonts w:ascii="Times New Roman" w:hAnsi="Times New Roman" w:cs="Times New Roman"/>
          <w:sz w:val="16"/>
          <w:szCs w:val="16"/>
          <w:vertAlign w:val="superscript"/>
        </w:rPr>
        <w:t>##</w:t>
      </w:r>
      <w:r w:rsidRPr="00C912DC">
        <w:rPr>
          <w:rFonts w:ascii="Times New Roman" w:hAnsi="Times New Roman" w:cs="Times New Roman"/>
          <w:sz w:val="16"/>
          <w:szCs w:val="16"/>
        </w:rPr>
        <w:t xml:space="preserve"> P value based on Fisher’s exact test</w:t>
      </w:r>
    </w:p>
    <w:p w:rsidR="000E588D" w:rsidRPr="00C912DC" w:rsidRDefault="000E588D" w:rsidP="00AB19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912DC">
        <w:rPr>
          <w:rFonts w:ascii="Times New Roman" w:hAnsi="Times New Roman" w:cs="Times New Roman"/>
          <w:sz w:val="16"/>
          <w:szCs w:val="16"/>
          <w:lang w:val="en-GB"/>
        </w:rPr>
        <w:t xml:space="preserve">EI – Emotional Intelligence; A/L – Advanced Level; </w:t>
      </w:r>
    </w:p>
    <w:p w:rsidR="003015D3" w:rsidRDefault="003015D3"/>
    <w:sectPr w:rsidR="003015D3" w:rsidSect="00D61B90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763" w:rsidRDefault="004D0763" w:rsidP="004D0763">
      <w:pPr>
        <w:spacing w:after="0" w:line="240" w:lineRule="auto"/>
      </w:pPr>
      <w:r>
        <w:separator/>
      </w:r>
    </w:p>
  </w:endnote>
  <w:endnote w:type="continuationSeparator" w:id="0">
    <w:p w:rsidR="004D0763" w:rsidRDefault="004D0763" w:rsidP="004D0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521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0763" w:rsidRDefault="004D07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2</w:t>
        </w:r>
      </w:p>
    </w:sdtContent>
  </w:sdt>
  <w:p w:rsidR="004D0763" w:rsidRDefault="004D07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763" w:rsidRDefault="004D0763" w:rsidP="004D0763">
      <w:pPr>
        <w:spacing w:after="0" w:line="240" w:lineRule="auto"/>
      </w:pPr>
      <w:r>
        <w:separator/>
      </w:r>
    </w:p>
  </w:footnote>
  <w:footnote w:type="continuationSeparator" w:id="0">
    <w:p w:rsidR="004D0763" w:rsidRDefault="004D0763" w:rsidP="004D0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8D"/>
    <w:rsid w:val="00035D4A"/>
    <w:rsid w:val="000E588D"/>
    <w:rsid w:val="003015D3"/>
    <w:rsid w:val="00302F20"/>
    <w:rsid w:val="00445D5D"/>
    <w:rsid w:val="004D0763"/>
    <w:rsid w:val="005101AF"/>
    <w:rsid w:val="00510B66"/>
    <w:rsid w:val="005B4267"/>
    <w:rsid w:val="00684C5B"/>
    <w:rsid w:val="006B693D"/>
    <w:rsid w:val="00796668"/>
    <w:rsid w:val="00985CA2"/>
    <w:rsid w:val="00991BAD"/>
    <w:rsid w:val="00AB19B2"/>
    <w:rsid w:val="00B16E15"/>
    <w:rsid w:val="00B258B1"/>
    <w:rsid w:val="00B634D3"/>
    <w:rsid w:val="00C912DC"/>
    <w:rsid w:val="00D027BE"/>
    <w:rsid w:val="00D61B90"/>
    <w:rsid w:val="00E203C5"/>
    <w:rsid w:val="00E811AD"/>
    <w:rsid w:val="00ED1621"/>
    <w:rsid w:val="00F1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42644E-5A43-4EB4-A7B2-808FE0EC9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88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88D"/>
    <w:pPr>
      <w:ind w:left="720"/>
      <w:contextualSpacing/>
    </w:pPr>
  </w:style>
  <w:style w:type="table" w:styleId="TableGrid">
    <w:name w:val="Table Grid"/>
    <w:basedOn w:val="TableNormal"/>
    <w:uiPriority w:val="39"/>
    <w:rsid w:val="000E58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763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D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763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ma</dc:creator>
  <cp:lastModifiedBy>sannir</cp:lastModifiedBy>
  <cp:revision>21</cp:revision>
  <dcterms:created xsi:type="dcterms:W3CDTF">2017-02-08T04:12:00Z</dcterms:created>
  <dcterms:modified xsi:type="dcterms:W3CDTF">2017-02-16T07:58:00Z</dcterms:modified>
</cp:coreProperties>
</file>